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8FA" w:rsidRPr="004C677A" w:rsidRDefault="007148FA" w:rsidP="007148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31D12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bookmarkStart w:id="0" w:name="_GoBack"/>
      <w:bookmarkEnd w:id="0"/>
    </w:p>
    <w:p w:rsidR="007148FA" w:rsidRPr="004C677A" w:rsidRDefault="007148FA" w:rsidP="00714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US"/>
        </w:rPr>
        <w:t>Univariable and multivariable logistic regression analyses using original data completed by multiple imputation for EVAR and OSR to assess the association of patient-related risk factors with perioperative mortality in octogenarians</w:t>
      </w:r>
    </w:p>
    <w:tbl>
      <w:tblPr>
        <w:tblStyle w:val="Tabelrasterlicht"/>
        <w:tblW w:w="8990" w:type="dxa"/>
        <w:tblLook w:val="04A0" w:firstRow="1" w:lastRow="0" w:firstColumn="1" w:lastColumn="0" w:noHBand="0" w:noVBand="1"/>
      </w:tblPr>
      <w:tblGrid>
        <w:gridCol w:w="2598"/>
        <w:gridCol w:w="658"/>
        <w:gridCol w:w="1430"/>
        <w:gridCol w:w="892"/>
        <w:gridCol w:w="992"/>
        <w:gridCol w:w="1559"/>
        <w:gridCol w:w="915"/>
      </w:tblGrid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VAR</w:t>
            </w:r>
          </w:p>
        </w:tc>
        <w:tc>
          <w:tcPr>
            <w:tcW w:w="2926" w:type="dxa"/>
            <w:gridSpan w:val="3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n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  <w:tc>
          <w:tcPr>
            <w:tcW w:w="3466" w:type="dxa"/>
            <w:gridSpan w:val="3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</w:tr>
      <w:tr w:rsidR="007148FA" w:rsidRPr="004C677A" w:rsidTr="00414245">
        <w:trPr>
          <w:trHeight w:val="459"/>
        </w:trPr>
        <w:tc>
          <w:tcPr>
            <w:tcW w:w="259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Factor</w:t>
            </w:r>
          </w:p>
        </w:tc>
        <w:tc>
          <w:tcPr>
            <w:tcW w:w="65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95%-CI </w:t>
            </w:r>
          </w:p>
        </w:tc>
        <w:tc>
          <w:tcPr>
            <w:tcW w:w="83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O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95%-CI</w:t>
            </w:r>
          </w:p>
        </w:tc>
        <w:tc>
          <w:tcPr>
            <w:tcW w:w="915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ge (per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year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2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1 – 1.13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1.13 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12 – 1.14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ema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</w:t>
            </w:r>
            <w:proofErr w:type="spellEnd"/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5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9 – 0.8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9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3 – 0.75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ardiac comorbidity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16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3 – 2.29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1.93 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80 – 2.06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ulmonary comorbidity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2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0 – 2.24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77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66 – 1.88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normalities on ECG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2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9 – 2.35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1.54 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44 – 1.65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eatinine ≥ 190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2.51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32 – 2.73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2.31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2.11 – 2.53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ystolic blood pressure (per 10 mmHg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9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8 – 0.90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89 – 0.91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CS &lt;12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3.89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.53 – 4.29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3.3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2.97 – 3.66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moglobin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&lt;5.6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40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30 – 1.5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12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4 – 1.22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6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ortoiliac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ocation</w:t>
            </w:r>
            <w:proofErr w:type="spellEnd"/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69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2 – 0.77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2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55 – 0.69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iameter (per 10 mm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3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2 – 1.05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9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7 – 1.01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209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SR</w:t>
            </w:r>
          </w:p>
        </w:tc>
        <w:tc>
          <w:tcPr>
            <w:tcW w:w="2926" w:type="dxa"/>
            <w:gridSpan w:val="3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n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  <w:tc>
          <w:tcPr>
            <w:tcW w:w="3466" w:type="dxa"/>
            <w:gridSpan w:val="3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</w:tr>
      <w:tr w:rsidR="007148FA" w:rsidRPr="004C677A" w:rsidTr="00414245">
        <w:trPr>
          <w:trHeight w:val="459"/>
        </w:trPr>
        <w:tc>
          <w:tcPr>
            <w:tcW w:w="259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Factor</w:t>
            </w:r>
          </w:p>
        </w:tc>
        <w:tc>
          <w:tcPr>
            <w:tcW w:w="65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95%-CI </w:t>
            </w:r>
          </w:p>
        </w:tc>
        <w:tc>
          <w:tcPr>
            <w:tcW w:w="83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O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95%-CI</w:t>
            </w:r>
          </w:p>
        </w:tc>
        <w:tc>
          <w:tcPr>
            <w:tcW w:w="915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  <w:hideMark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ge (per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year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9 – 1.0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672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9 – 1.01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45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ema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</w:t>
            </w:r>
            <w:proofErr w:type="spellEnd"/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5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0 – 1.1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59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3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8 – 1.09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267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ardiac comorbidity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76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8 – 1.85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85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75 – 1.95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ulmonary comorbidity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2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4 – 1.49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36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29 – 1.44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normalities on ECG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5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8 – 1.52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1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04 – 1.16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eatinine ≥ 190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0.64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8 – 0.7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64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58 – 0.71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ystolic blood pressure (per 10 mmHg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0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9 – 0.90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89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88 – 0.90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CS &lt;12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60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42 – 2.80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2.8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2.60 – 3.03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moglobin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&lt;5.6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88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2 – 0.94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3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58 – 0.67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ortoiliac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ocation</w:t>
            </w:r>
            <w:proofErr w:type="spellEnd"/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2 – 1.21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00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</w:tr>
      <w:tr w:rsidR="007148FA" w:rsidRPr="004C677A" w:rsidTr="00414245">
        <w:trPr>
          <w:trHeight w:val="277"/>
        </w:trPr>
        <w:tc>
          <w:tcPr>
            <w:tcW w:w="259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iameter (per 10 mm)</w:t>
            </w:r>
          </w:p>
        </w:tc>
        <w:tc>
          <w:tcPr>
            <w:tcW w:w="65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99 </w:t>
            </w:r>
          </w:p>
        </w:tc>
        <w:tc>
          <w:tcPr>
            <w:tcW w:w="1430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8 – 1.00</w:t>
            </w:r>
          </w:p>
        </w:tc>
        <w:tc>
          <w:tcPr>
            <w:tcW w:w="838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65</w:t>
            </w:r>
          </w:p>
        </w:tc>
        <w:tc>
          <w:tcPr>
            <w:tcW w:w="992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559" w:type="dxa"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9 – 1.01</w:t>
            </w:r>
          </w:p>
        </w:tc>
        <w:tc>
          <w:tcPr>
            <w:tcW w:w="915" w:type="dxa"/>
            <w:noWrap/>
          </w:tcPr>
          <w:p w:rsidR="007148FA" w:rsidRPr="004C677A" w:rsidRDefault="007148FA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841</w:t>
            </w:r>
          </w:p>
        </w:tc>
      </w:tr>
    </w:tbl>
    <w:p w:rsidR="007148FA" w:rsidRPr="004C677A" w:rsidRDefault="007148FA" w:rsidP="00714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48FA" w:rsidRPr="007148FA" w:rsidRDefault="00714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148FA" w:rsidRPr="00714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0NDWyNDO1NLdQ0lEKTi0uzszPAykwqQUATVpEICwAAAA="/>
  </w:docVars>
  <w:rsids>
    <w:rsidRoot w:val="007148FA"/>
    <w:rsid w:val="00031D12"/>
    <w:rsid w:val="00123B9A"/>
    <w:rsid w:val="007148FA"/>
    <w:rsid w:val="00F1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6EF81"/>
  <w15:chartTrackingRefBased/>
  <w15:docId w15:val="{660FA341-7D79-486B-BE4C-263B27D0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148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7148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berga</dc:creator>
  <cp:keywords/>
  <dc:description/>
  <cp:lastModifiedBy>Anna Alberga</cp:lastModifiedBy>
  <cp:revision>2</cp:revision>
  <dcterms:created xsi:type="dcterms:W3CDTF">2021-12-06T14:18:00Z</dcterms:created>
  <dcterms:modified xsi:type="dcterms:W3CDTF">2021-12-06T14:18:00Z</dcterms:modified>
</cp:coreProperties>
</file>